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1117"/>
        <w:gridCol w:w="1275"/>
        <w:gridCol w:w="2306"/>
        <w:gridCol w:w="1280"/>
        <w:gridCol w:w="898"/>
        <w:gridCol w:w="898"/>
        <w:gridCol w:w="898"/>
        <w:gridCol w:w="898"/>
        <w:gridCol w:w="896"/>
      </w:tblGrid>
      <w:tr w:rsidR="002767C9" w:rsidRPr="002767C9" w14:paraId="4A81FDEB" w14:textId="77777777" w:rsidTr="002767C9">
        <w:trPr>
          <w:trHeight w:val="276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CAC7C" w14:textId="77777777" w:rsidR="002767C9" w:rsidRPr="002767C9" w:rsidRDefault="002767C9" w:rsidP="002767C9">
            <w:pP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Table S4. Casual effect of inflammatory bowel disease on urological cancers in the MR analyses.</w:t>
            </w:r>
          </w:p>
        </w:tc>
      </w:tr>
      <w:tr w:rsidR="002767C9" w:rsidRPr="002767C9" w14:paraId="29AC176E" w14:textId="77777777" w:rsidTr="002767C9">
        <w:trPr>
          <w:trHeight w:val="276"/>
        </w:trPr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6F749" w14:textId="77777777" w:rsidR="002767C9" w:rsidRPr="002767C9" w:rsidRDefault="002767C9" w:rsidP="002767C9">
            <w:pP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Cancer site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9A055" w14:textId="77777777" w:rsidR="002767C9" w:rsidRPr="002767C9" w:rsidRDefault="002767C9" w:rsidP="002767C9">
            <w:pP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Databases</w:t>
            </w:r>
          </w:p>
        </w:tc>
        <w:tc>
          <w:tcPr>
            <w:tcW w:w="1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8BD9C" w14:textId="77777777" w:rsidR="002767C9" w:rsidRPr="002767C9" w:rsidRDefault="002767C9" w:rsidP="002767C9">
            <w:pP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Method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EF69E" w14:textId="77777777" w:rsidR="002767C9" w:rsidRPr="002767C9" w:rsidRDefault="002767C9" w:rsidP="002767C9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7E948" w14:textId="77777777" w:rsidR="002767C9" w:rsidRPr="002767C9" w:rsidRDefault="002767C9" w:rsidP="002767C9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D5FDA" w14:textId="77777777" w:rsidR="002767C9" w:rsidRPr="002767C9" w:rsidRDefault="002767C9" w:rsidP="002767C9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767C9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Pval</w:t>
            </w:r>
            <w:proofErr w:type="spellEnd"/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2E8DD" w14:textId="77777777" w:rsidR="002767C9" w:rsidRPr="002767C9" w:rsidRDefault="002767C9" w:rsidP="002767C9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C48BF" w14:textId="77777777" w:rsidR="002767C9" w:rsidRPr="002767C9" w:rsidRDefault="002767C9" w:rsidP="002767C9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LCI 95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F6E6D" w14:textId="77777777" w:rsidR="002767C9" w:rsidRPr="002767C9" w:rsidRDefault="002767C9" w:rsidP="002767C9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UCI 95</w:t>
            </w:r>
          </w:p>
        </w:tc>
      </w:tr>
      <w:tr w:rsidR="002767C9" w:rsidRPr="002767C9" w14:paraId="119DD651" w14:textId="77777777" w:rsidTr="002767C9">
        <w:trPr>
          <w:trHeight w:val="276"/>
        </w:trPr>
        <w:tc>
          <w:tcPr>
            <w:tcW w:w="53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9A8C" w14:textId="77777777" w:rsidR="002767C9" w:rsidRPr="002767C9" w:rsidRDefault="002767C9" w:rsidP="002767C9">
            <w:pPr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Kidney</w:t>
            </w:r>
          </w:p>
        </w:tc>
        <w:tc>
          <w:tcPr>
            <w:tcW w:w="61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C08E" w14:textId="77777777" w:rsidR="002767C9" w:rsidRPr="002767C9" w:rsidRDefault="002767C9" w:rsidP="002767C9">
            <w:pPr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K Biobank</w:t>
            </w:r>
          </w:p>
        </w:tc>
        <w:tc>
          <w:tcPr>
            <w:tcW w:w="11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DD4F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R-Egger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CB61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000120 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4478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000317 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8FBA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705667 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AE22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.000120 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26D8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999500 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F3CC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.000741 </w:t>
            </w:r>
          </w:p>
        </w:tc>
      </w:tr>
      <w:tr w:rsidR="002767C9" w:rsidRPr="002767C9" w14:paraId="4E322153" w14:textId="77777777" w:rsidTr="002767C9">
        <w:trPr>
          <w:trHeight w:val="276"/>
        </w:trPr>
        <w:tc>
          <w:tcPr>
            <w:tcW w:w="5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3A8E8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3B110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7220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eighted median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221F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-0.000001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D9B3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000178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8B16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994584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836A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999999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4ABA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999650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BDE1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.000348 </w:t>
            </w:r>
          </w:p>
        </w:tc>
      </w:tr>
      <w:tr w:rsidR="002767C9" w:rsidRPr="002767C9" w14:paraId="0A19D370" w14:textId="77777777" w:rsidTr="002767C9">
        <w:trPr>
          <w:trHeight w:val="276"/>
        </w:trPr>
        <w:tc>
          <w:tcPr>
            <w:tcW w:w="5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55D04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E69ED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6C28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2A2C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CCB3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000114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CC76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986314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B81D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.000002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0415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999778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6168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.000226 </w:t>
            </w:r>
          </w:p>
        </w:tc>
      </w:tr>
      <w:tr w:rsidR="002767C9" w:rsidRPr="002767C9" w14:paraId="149D47E5" w14:textId="77777777" w:rsidTr="002767C9">
        <w:trPr>
          <w:trHeight w:val="276"/>
        </w:trPr>
        <w:tc>
          <w:tcPr>
            <w:tcW w:w="5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11E85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C9BF3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85A0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imple mod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4ED9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000006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C142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000347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E681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985297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C16D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.000006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2EEA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999327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A950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.000686 </w:t>
            </w:r>
          </w:p>
        </w:tc>
      </w:tr>
      <w:tr w:rsidR="002767C9" w:rsidRPr="002767C9" w14:paraId="183F56CE" w14:textId="77777777" w:rsidTr="002767C9">
        <w:trPr>
          <w:trHeight w:val="276"/>
        </w:trPr>
        <w:tc>
          <w:tcPr>
            <w:tcW w:w="5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BC9E5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DD4EC0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2FFA1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eighted mode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5A232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000044 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C48C7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000253 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0FACC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862219 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22B5D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.000044 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68506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999548 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A02EE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.000540 </w:t>
            </w:r>
          </w:p>
        </w:tc>
      </w:tr>
      <w:tr w:rsidR="002767C9" w:rsidRPr="002767C9" w14:paraId="78A677CB" w14:textId="77777777" w:rsidTr="002767C9">
        <w:trPr>
          <w:trHeight w:val="276"/>
        </w:trPr>
        <w:tc>
          <w:tcPr>
            <w:tcW w:w="5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1D75B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9293" w14:textId="77777777" w:rsidR="002767C9" w:rsidRPr="002767C9" w:rsidRDefault="002767C9" w:rsidP="002767C9">
            <w:pPr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innGen</w:t>
            </w:r>
          </w:p>
        </w:tc>
        <w:tc>
          <w:tcPr>
            <w:tcW w:w="11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0D68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R-Egger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4038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99512278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A4B3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03658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2059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0461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CE73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220807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DCA2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635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F7EF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49583</w:t>
            </w:r>
          </w:p>
        </w:tc>
      </w:tr>
      <w:tr w:rsidR="002767C9" w:rsidRPr="002767C9" w14:paraId="0AF640AD" w14:textId="77777777" w:rsidTr="002767C9">
        <w:trPr>
          <w:trHeight w:val="276"/>
        </w:trPr>
        <w:tc>
          <w:tcPr>
            <w:tcW w:w="5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E9D36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1DAD6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22C1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eighted median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05E1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02094975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5253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350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E3E4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9538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5BF9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7926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45DE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8177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1C9C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87539</w:t>
            </w:r>
          </w:p>
        </w:tc>
      </w:tr>
      <w:tr w:rsidR="002767C9" w:rsidRPr="002767C9" w14:paraId="7422D2B4" w14:textId="77777777" w:rsidTr="002767C9">
        <w:trPr>
          <w:trHeight w:val="276"/>
        </w:trPr>
        <w:tc>
          <w:tcPr>
            <w:tcW w:w="5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BE293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FDDF1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5DC3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DB4D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0135238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1488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692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6D1D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1415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C4DA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8656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DECD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1769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1ED7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60609</w:t>
            </w:r>
          </w:p>
        </w:tc>
      </w:tr>
      <w:tr w:rsidR="002767C9" w:rsidRPr="002767C9" w14:paraId="2D2949F0" w14:textId="77777777" w:rsidTr="002767C9">
        <w:trPr>
          <w:trHeight w:val="276"/>
        </w:trPr>
        <w:tc>
          <w:tcPr>
            <w:tcW w:w="5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A30DC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1504B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4E80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imple mod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44B7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13168872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ED81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3101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6394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1996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E606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7661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7C65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7809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3797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33255</w:t>
            </w:r>
          </w:p>
        </w:tc>
      </w:tr>
      <w:tr w:rsidR="002767C9" w:rsidRPr="002767C9" w14:paraId="2696280E" w14:textId="77777777" w:rsidTr="002767C9">
        <w:trPr>
          <w:trHeight w:val="276"/>
        </w:trPr>
        <w:tc>
          <w:tcPr>
            <w:tcW w:w="53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064ADD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72CF7D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EA1A9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eighted mode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CB386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12820072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00182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0690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6AC4B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3646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CB1CE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7967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E0FB7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1338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DBE32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84733</w:t>
            </w:r>
          </w:p>
        </w:tc>
      </w:tr>
      <w:tr w:rsidR="002767C9" w:rsidRPr="002767C9" w14:paraId="32BB57B2" w14:textId="77777777" w:rsidTr="002767C9">
        <w:trPr>
          <w:trHeight w:val="276"/>
        </w:trPr>
        <w:tc>
          <w:tcPr>
            <w:tcW w:w="53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7B26" w14:textId="77777777" w:rsidR="002767C9" w:rsidRPr="002767C9" w:rsidRDefault="002767C9" w:rsidP="002767C9">
            <w:pPr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ladder</w:t>
            </w:r>
          </w:p>
        </w:tc>
        <w:tc>
          <w:tcPr>
            <w:tcW w:w="61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4762" w14:textId="77777777" w:rsidR="002767C9" w:rsidRPr="002767C9" w:rsidRDefault="002767C9" w:rsidP="002767C9">
            <w:pPr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K Biobank</w:t>
            </w:r>
          </w:p>
        </w:tc>
        <w:tc>
          <w:tcPr>
            <w:tcW w:w="11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47A1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R-Egger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BAD6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9.25527E-05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8B4C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518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9723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58816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D9DA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9907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6C9E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8893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BCF2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00923</w:t>
            </w:r>
          </w:p>
        </w:tc>
      </w:tr>
      <w:tr w:rsidR="002767C9" w:rsidRPr="002767C9" w14:paraId="6B2AD341" w14:textId="77777777" w:rsidTr="002767C9">
        <w:trPr>
          <w:trHeight w:val="276"/>
        </w:trPr>
        <w:tc>
          <w:tcPr>
            <w:tcW w:w="5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021F4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362C2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9380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eighted median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8C56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14689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9C3B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24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46DE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5307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9EC4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0014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C987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966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117D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00632</w:t>
            </w:r>
          </w:p>
        </w:tc>
      </w:tr>
      <w:tr w:rsidR="002767C9" w:rsidRPr="002767C9" w14:paraId="195D2F73" w14:textId="77777777" w:rsidTr="002767C9">
        <w:trPr>
          <w:trHeight w:val="276"/>
        </w:trPr>
        <w:tc>
          <w:tcPr>
            <w:tcW w:w="5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76590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03662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04BF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079B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00013118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8538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18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B338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82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718A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986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A143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950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50EC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00235</w:t>
            </w:r>
          </w:p>
        </w:tc>
      </w:tr>
      <w:tr w:rsidR="002767C9" w:rsidRPr="002767C9" w14:paraId="4B34E7F3" w14:textId="77777777" w:rsidTr="002767C9">
        <w:trPr>
          <w:trHeight w:val="276"/>
        </w:trPr>
        <w:tc>
          <w:tcPr>
            <w:tcW w:w="5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20DB8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51580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982E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imple mod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FDE6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19488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044C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51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A3BC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0486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521E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0019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1541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919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159C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01199</w:t>
            </w:r>
          </w:p>
        </w:tc>
      </w:tr>
      <w:tr w:rsidR="002767C9" w:rsidRPr="002767C9" w14:paraId="47C26396" w14:textId="77777777" w:rsidTr="002767C9">
        <w:trPr>
          <w:trHeight w:val="276"/>
        </w:trPr>
        <w:tc>
          <w:tcPr>
            <w:tcW w:w="5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32CCB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CA4794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8DED1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eighted mode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8E0E7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19488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8C3C1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38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A81AE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1344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DBD63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0019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75C40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944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AE28F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00947</w:t>
            </w:r>
          </w:p>
        </w:tc>
      </w:tr>
      <w:tr w:rsidR="002767C9" w:rsidRPr="002767C9" w14:paraId="27A00981" w14:textId="77777777" w:rsidTr="002767C9">
        <w:trPr>
          <w:trHeight w:val="276"/>
        </w:trPr>
        <w:tc>
          <w:tcPr>
            <w:tcW w:w="5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350F4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63D9" w14:textId="77777777" w:rsidR="002767C9" w:rsidRPr="002767C9" w:rsidRDefault="002767C9" w:rsidP="002767C9">
            <w:pPr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innGen</w:t>
            </w:r>
          </w:p>
        </w:tc>
        <w:tc>
          <w:tcPr>
            <w:tcW w:w="11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7969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R-Egger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9B78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7306276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1AD8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948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988C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41771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2905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07333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8FE3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28884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E709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2242</w:t>
            </w:r>
          </w:p>
        </w:tc>
      </w:tr>
      <w:tr w:rsidR="002767C9" w:rsidRPr="002767C9" w14:paraId="68F9FBC7" w14:textId="77777777" w:rsidTr="002767C9">
        <w:trPr>
          <w:trHeight w:val="276"/>
        </w:trPr>
        <w:tc>
          <w:tcPr>
            <w:tcW w:w="5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96D69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71CED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8A63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eighted median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CD16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01047310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85A7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683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4E81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2305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87FF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8958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3960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0278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D58B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8472</w:t>
            </w:r>
          </w:p>
        </w:tc>
      </w:tr>
      <w:tr w:rsidR="002767C9" w:rsidRPr="002767C9" w14:paraId="65787881" w14:textId="77777777" w:rsidTr="002767C9">
        <w:trPr>
          <w:trHeight w:val="276"/>
        </w:trPr>
        <w:tc>
          <w:tcPr>
            <w:tcW w:w="5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CE9AB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D1FF0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F35C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DA9A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786202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190B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397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7F55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1700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AC89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0789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B047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4296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6996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77296</w:t>
            </w:r>
          </w:p>
        </w:tc>
      </w:tr>
      <w:tr w:rsidR="002767C9" w:rsidRPr="002767C9" w14:paraId="57A995C8" w14:textId="77777777" w:rsidTr="002767C9">
        <w:trPr>
          <w:trHeight w:val="276"/>
        </w:trPr>
        <w:tc>
          <w:tcPr>
            <w:tcW w:w="5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3E4F9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404D0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9008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imple mod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4F08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814794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D4BA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011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AFEB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2834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CE18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0818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5525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4494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51E5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202953</w:t>
            </w:r>
          </w:p>
        </w:tc>
      </w:tr>
      <w:tr w:rsidR="002767C9" w:rsidRPr="002767C9" w14:paraId="22D08A07" w14:textId="77777777" w:rsidTr="002767C9">
        <w:trPr>
          <w:trHeight w:val="276"/>
        </w:trPr>
        <w:tc>
          <w:tcPr>
            <w:tcW w:w="53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E40076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F26A70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A0DAC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eighted mode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B6828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417179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7BD37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972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2DC64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5254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DDA71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0418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21378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7591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1A415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51232</w:t>
            </w:r>
          </w:p>
        </w:tc>
      </w:tr>
      <w:tr w:rsidR="002767C9" w:rsidRPr="002767C9" w14:paraId="2C24E048" w14:textId="77777777" w:rsidTr="002767C9">
        <w:trPr>
          <w:trHeight w:val="276"/>
        </w:trPr>
        <w:tc>
          <w:tcPr>
            <w:tcW w:w="53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0490" w14:textId="77777777" w:rsidR="002767C9" w:rsidRPr="002767C9" w:rsidRDefault="002767C9" w:rsidP="002767C9">
            <w:pPr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61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CFDF" w14:textId="77777777" w:rsidR="002767C9" w:rsidRPr="002767C9" w:rsidRDefault="002767C9" w:rsidP="002767C9">
            <w:pPr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K Biobank</w:t>
            </w:r>
          </w:p>
        </w:tc>
        <w:tc>
          <w:tcPr>
            <w:tcW w:w="11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6366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R-Egger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FB2D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001788884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ACE3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1552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5B81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54283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31F1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8213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A85E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5181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F25F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01253</w:t>
            </w:r>
          </w:p>
        </w:tc>
      </w:tr>
      <w:tr w:rsidR="002767C9" w:rsidRPr="002767C9" w14:paraId="1C095F54" w14:textId="77777777" w:rsidTr="002767C9">
        <w:trPr>
          <w:trHeight w:val="276"/>
        </w:trPr>
        <w:tc>
          <w:tcPr>
            <w:tcW w:w="5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D05B9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13C55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7694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eighted median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BC3F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00098624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845E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89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EEEE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7193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DFC6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901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9B6D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725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7F0A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00774</w:t>
            </w:r>
          </w:p>
        </w:tc>
      </w:tr>
      <w:tr w:rsidR="002767C9" w:rsidRPr="002767C9" w14:paraId="0D8D95F2" w14:textId="77777777" w:rsidTr="002767C9">
        <w:trPr>
          <w:trHeight w:val="276"/>
        </w:trPr>
        <w:tc>
          <w:tcPr>
            <w:tcW w:w="5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AD1F0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4C0EA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8F3D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D82A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00073375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798B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56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A71F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9215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1559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926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BCF1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816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3993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00369</w:t>
            </w:r>
          </w:p>
        </w:tc>
      </w:tr>
      <w:tr w:rsidR="002767C9" w:rsidRPr="002767C9" w14:paraId="3B55603E" w14:textId="77777777" w:rsidTr="002767C9">
        <w:trPr>
          <w:trHeight w:val="276"/>
        </w:trPr>
        <w:tc>
          <w:tcPr>
            <w:tcW w:w="5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E1AB7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3A1FE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59FF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imple mod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8BD7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00196531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88C8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174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13AF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6622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EECE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803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FA3A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462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4F0C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01464</w:t>
            </w:r>
          </w:p>
        </w:tc>
      </w:tr>
      <w:tr w:rsidR="002767C9" w:rsidRPr="002767C9" w14:paraId="7C9C78CA" w14:textId="77777777" w:rsidTr="002767C9">
        <w:trPr>
          <w:trHeight w:val="276"/>
        </w:trPr>
        <w:tc>
          <w:tcPr>
            <w:tcW w:w="5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9FF0B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9A1EA3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644A8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eighted mode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4BB2B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0015659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D4E2B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131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C9086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3804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15AC4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843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3F53B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587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3C515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01007</w:t>
            </w:r>
          </w:p>
        </w:tc>
      </w:tr>
      <w:tr w:rsidR="002767C9" w:rsidRPr="002767C9" w14:paraId="729461B5" w14:textId="77777777" w:rsidTr="002767C9">
        <w:trPr>
          <w:trHeight w:val="276"/>
        </w:trPr>
        <w:tc>
          <w:tcPr>
            <w:tcW w:w="5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2C623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DDCB" w14:textId="77777777" w:rsidR="002767C9" w:rsidRPr="002767C9" w:rsidRDefault="002767C9" w:rsidP="002767C9">
            <w:pPr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innGen</w:t>
            </w:r>
          </w:p>
        </w:tc>
        <w:tc>
          <w:tcPr>
            <w:tcW w:w="11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8D9D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R-Egger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83D9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065072381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DE13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2759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21E4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23693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215D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37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B817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44949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12E4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39079</w:t>
            </w:r>
          </w:p>
        </w:tc>
      </w:tr>
      <w:tr w:rsidR="002767C9" w:rsidRPr="002767C9" w14:paraId="1B6D4D68" w14:textId="77777777" w:rsidTr="002767C9">
        <w:trPr>
          <w:trHeight w:val="276"/>
        </w:trPr>
        <w:tc>
          <w:tcPr>
            <w:tcW w:w="5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55564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9A1E3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6307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eighted median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A3AF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262902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6DDB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557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5017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2149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3A8C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1270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15E8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63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214D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64774</w:t>
            </w:r>
          </w:p>
        </w:tc>
      </w:tr>
      <w:tr w:rsidR="002767C9" w:rsidRPr="002767C9" w14:paraId="788B03F6" w14:textId="77777777" w:rsidTr="002767C9">
        <w:trPr>
          <w:trHeight w:val="276"/>
        </w:trPr>
        <w:tc>
          <w:tcPr>
            <w:tcW w:w="5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F5EBB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1FE81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7B26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23F1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37621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A4CC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853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148E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578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5B89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1385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6958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7768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0EE4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51369</w:t>
            </w:r>
          </w:p>
        </w:tc>
      </w:tr>
      <w:tr w:rsidR="002767C9" w:rsidRPr="002767C9" w14:paraId="53CCC5B5" w14:textId="77777777" w:rsidTr="002767C9">
        <w:trPr>
          <w:trHeight w:val="276"/>
        </w:trPr>
        <w:tc>
          <w:tcPr>
            <w:tcW w:w="5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3EAFB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A6756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4B5F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imple mod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6263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286590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58F0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819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DB62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7830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2388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5428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E5A8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592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4249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58743</w:t>
            </w:r>
          </w:p>
        </w:tc>
      </w:tr>
      <w:tr w:rsidR="002767C9" w:rsidRPr="002767C9" w14:paraId="014F179C" w14:textId="77777777" w:rsidTr="002767C9">
        <w:trPr>
          <w:trHeight w:val="276"/>
        </w:trPr>
        <w:tc>
          <w:tcPr>
            <w:tcW w:w="5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98CC3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2A1724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6951F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eighted mode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3A652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087039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06C62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751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AC837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1469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FACF1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3135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A4D8D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5824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DF64F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10038</w:t>
            </w:r>
          </w:p>
        </w:tc>
      </w:tr>
      <w:tr w:rsidR="002767C9" w:rsidRPr="002767C9" w14:paraId="1C70AA6C" w14:textId="77777777" w:rsidTr="002767C9">
        <w:trPr>
          <w:trHeight w:val="276"/>
        </w:trPr>
        <w:tc>
          <w:tcPr>
            <w:tcW w:w="5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96628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E5FF" w14:textId="77777777" w:rsidR="002767C9" w:rsidRPr="002767C9" w:rsidRDefault="002767C9" w:rsidP="002767C9">
            <w:pPr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RACTICAL</w:t>
            </w:r>
          </w:p>
        </w:tc>
        <w:tc>
          <w:tcPr>
            <w:tcW w:w="11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484C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R-Egger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4B3A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044288148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ABB7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0192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5570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48792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67E1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56678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F371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01709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DB38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14999</w:t>
            </w:r>
          </w:p>
        </w:tc>
      </w:tr>
      <w:tr w:rsidR="002767C9" w:rsidRPr="002767C9" w14:paraId="28A81658" w14:textId="77777777" w:rsidTr="002767C9">
        <w:trPr>
          <w:trHeight w:val="276"/>
        </w:trPr>
        <w:tc>
          <w:tcPr>
            <w:tcW w:w="5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6A8C0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488D5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229E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eighted median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D152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01124279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DE51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35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8901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0772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B6B5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888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F697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6284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BCDC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15492</w:t>
            </w:r>
          </w:p>
        </w:tc>
      </w:tr>
      <w:tr w:rsidR="002767C9" w:rsidRPr="002767C9" w14:paraId="740A9719" w14:textId="77777777" w:rsidTr="002767C9">
        <w:trPr>
          <w:trHeight w:val="276"/>
        </w:trPr>
        <w:tc>
          <w:tcPr>
            <w:tcW w:w="5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E0050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EEECE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2455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C65E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486231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D6CC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13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10FE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6702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EC04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0487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2626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828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71B3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27382</w:t>
            </w:r>
          </w:p>
        </w:tc>
      </w:tr>
      <w:tr w:rsidR="002767C9" w:rsidRPr="002767C9" w14:paraId="38B9B4BB" w14:textId="77777777" w:rsidTr="002767C9">
        <w:trPr>
          <w:trHeight w:val="276"/>
        </w:trPr>
        <w:tc>
          <w:tcPr>
            <w:tcW w:w="5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38754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B8074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9AF0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imple mod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B6E3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0185866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15AB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509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1245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9872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B00A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8158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5AB5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1633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9AE2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5148</w:t>
            </w:r>
          </w:p>
        </w:tc>
      </w:tr>
      <w:tr w:rsidR="002767C9" w:rsidRPr="002767C9" w14:paraId="37045F33" w14:textId="77777777" w:rsidTr="002767C9">
        <w:trPr>
          <w:trHeight w:val="276"/>
        </w:trPr>
        <w:tc>
          <w:tcPr>
            <w:tcW w:w="53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5741AD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7F5838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85C66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eighted mode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D78DE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02876293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29EE3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472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633D2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5030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ED276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7164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CC42C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2567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E9485" w14:textId="77777777" w:rsidR="002767C9" w:rsidRPr="002767C9" w:rsidRDefault="002767C9" w:rsidP="002767C9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19901</w:t>
            </w:r>
          </w:p>
        </w:tc>
      </w:tr>
      <w:tr w:rsidR="002767C9" w:rsidRPr="002767C9" w14:paraId="48AFF1E2" w14:textId="77777777" w:rsidTr="002767C9">
        <w:trPr>
          <w:trHeight w:val="276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F9CD" w14:textId="77777777" w:rsidR="002767C9" w:rsidRPr="002767C9" w:rsidRDefault="002767C9" w:rsidP="002767C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PRATICAL, Prostate Cancer Association Group to Investigate Cancer Associated Alterations in the Genome Consortium; SE, standard error; OR, odds ratio; </w:t>
            </w:r>
            <w:proofErr w:type="spellStart"/>
            <w:proofErr w:type="gramStart"/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CI,lower</w:t>
            </w:r>
            <w:proofErr w:type="spellEnd"/>
            <w:proofErr w:type="gramEnd"/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confidence interval; </w:t>
            </w:r>
            <w:proofErr w:type="spellStart"/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CI,upper</w:t>
            </w:r>
            <w:proofErr w:type="spellEnd"/>
            <w:r w:rsidRPr="002767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confidence interval.</w:t>
            </w:r>
          </w:p>
        </w:tc>
      </w:tr>
    </w:tbl>
    <w:p w14:paraId="1DAD5307" w14:textId="77777777" w:rsidR="006647AF" w:rsidRPr="002767C9" w:rsidRDefault="00000000"/>
    <w:sectPr w:rsidR="006647AF" w:rsidRPr="002767C9" w:rsidSect="002767C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B9E"/>
    <w:rsid w:val="00002DC5"/>
    <w:rsid w:val="002767C9"/>
    <w:rsid w:val="003D4904"/>
    <w:rsid w:val="003D731D"/>
    <w:rsid w:val="00562B9E"/>
    <w:rsid w:val="005633FC"/>
    <w:rsid w:val="00615585"/>
    <w:rsid w:val="00874401"/>
    <w:rsid w:val="008D1F13"/>
    <w:rsid w:val="00C31715"/>
    <w:rsid w:val="00D15CDF"/>
    <w:rsid w:val="00DF1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72936C-439A-4B05-9530-D5DF7F32F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240" w:lineRule="auto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87440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样式1"/>
    <w:basedOn w:val="a1"/>
    <w:uiPriority w:val="99"/>
    <w:rsid w:val="005633F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932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3</Words>
  <Characters>2640</Characters>
  <Application>Microsoft Office Word</Application>
  <DocSecurity>0</DocSecurity>
  <Lines>22</Lines>
  <Paragraphs>6</Paragraphs>
  <ScaleCrop>false</ScaleCrop>
  <Company/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浩洋</dc:creator>
  <cp:keywords/>
  <dc:description/>
  <cp:lastModifiedBy>张 浩洋</cp:lastModifiedBy>
  <cp:revision>2</cp:revision>
  <dcterms:created xsi:type="dcterms:W3CDTF">2023-07-25T14:42:00Z</dcterms:created>
  <dcterms:modified xsi:type="dcterms:W3CDTF">2023-07-25T14:44:00Z</dcterms:modified>
</cp:coreProperties>
</file>